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E8F580" w14:textId="77777777" w:rsidR="002D3619" w:rsidRDefault="002D3619" w:rsidP="002D3619">
      <w:pPr>
        <w:pStyle w:val="SMHeading"/>
      </w:pPr>
      <w:bookmarkStart w:id="0" w:name="_GoBack"/>
      <w:bookmarkEnd w:id="0"/>
      <w:r>
        <w:t>Table S2.</w:t>
      </w:r>
    </w:p>
    <w:p w14:paraId="461EFD5A" w14:textId="77777777" w:rsidR="002D3619" w:rsidRPr="00AE4523" w:rsidRDefault="002D3619" w:rsidP="002D3619">
      <w:pPr>
        <w:pStyle w:val="SMcaption"/>
      </w:pPr>
      <w:r w:rsidRPr="00AE4523">
        <w:t xml:space="preserve">Mean peak accelerations (SD) [vectorial sum – </w:t>
      </w:r>
      <w:r w:rsidRPr="00AE4523">
        <w:rPr>
          <w:i/>
          <w:iCs/>
        </w:rPr>
        <w:t>g</w:t>
      </w:r>
      <w:r w:rsidRPr="00AE4523">
        <w:t>] per stride measured using a collar-attached tag for four wild animal species as a function of activity. Note that pine martins only moved substantially by bounding.</w:t>
      </w:r>
    </w:p>
    <w:p w14:paraId="2DEA34F9" w14:textId="77777777" w:rsidR="002D3619" w:rsidRDefault="002D3619" w:rsidP="002D3619">
      <w:pPr>
        <w:pStyle w:val="SMcaption"/>
      </w:pPr>
    </w:p>
    <w:p w14:paraId="2EB74AA3" w14:textId="68C35CED" w:rsidR="00F96EBC" w:rsidRDefault="002D3619">
      <w:r>
        <w:rPr>
          <w:b/>
          <w:bCs/>
          <w:noProof/>
        </w:rPr>
        <w:drawing>
          <wp:inline distT="0" distB="0" distL="0" distR="0" wp14:anchorId="29D0E7D6" wp14:editId="4E5ABA42">
            <wp:extent cx="4666891" cy="1088452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 S2.em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668" t="44953" r="27756" b="32833"/>
                    <a:stretch/>
                  </pic:blipFill>
                  <pic:spPr bwMode="auto">
                    <a:xfrm>
                      <a:off x="0" y="0"/>
                      <a:ext cx="4717636" cy="11002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96EBC" w:rsidSect="009045E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AFA"/>
    <w:rsid w:val="000160D4"/>
    <w:rsid w:val="00052783"/>
    <w:rsid w:val="00062C0B"/>
    <w:rsid w:val="0015069A"/>
    <w:rsid w:val="001624B1"/>
    <w:rsid w:val="00166F10"/>
    <w:rsid w:val="00254C43"/>
    <w:rsid w:val="002A01F1"/>
    <w:rsid w:val="002A590C"/>
    <w:rsid w:val="002D3619"/>
    <w:rsid w:val="00323043"/>
    <w:rsid w:val="00382604"/>
    <w:rsid w:val="00415AC3"/>
    <w:rsid w:val="00435A95"/>
    <w:rsid w:val="004A5968"/>
    <w:rsid w:val="00546554"/>
    <w:rsid w:val="005933D0"/>
    <w:rsid w:val="005F2F95"/>
    <w:rsid w:val="00607CCE"/>
    <w:rsid w:val="00656C49"/>
    <w:rsid w:val="00692E4D"/>
    <w:rsid w:val="00694AFA"/>
    <w:rsid w:val="006F3A05"/>
    <w:rsid w:val="00734D67"/>
    <w:rsid w:val="007700C9"/>
    <w:rsid w:val="0081419F"/>
    <w:rsid w:val="00824A04"/>
    <w:rsid w:val="00835F4D"/>
    <w:rsid w:val="00854D63"/>
    <w:rsid w:val="008C752F"/>
    <w:rsid w:val="008E6F51"/>
    <w:rsid w:val="009045EB"/>
    <w:rsid w:val="00970652"/>
    <w:rsid w:val="00973030"/>
    <w:rsid w:val="00A01DC9"/>
    <w:rsid w:val="00A056C4"/>
    <w:rsid w:val="00A16744"/>
    <w:rsid w:val="00A20B47"/>
    <w:rsid w:val="00A93BC4"/>
    <w:rsid w:val="00A96850"/>
    <w:rsid w:val="00AD05A1"/>
    <w:rsid w:val="00B63CA2"/>
    <w:rsid w:val="00B72BBE"/>
    <w:rsid w:val="00BE4ACD"/>
    <w:rsid w:val="00BF273E"/>
    <w:rsid w:val="00C06346"/>
    <w:rsid w:val="00C128EA"/>
    <w:rsid w:val="00CF77B8"/>
    <w:rsid w:val="00D013EE"/>
    <w:rsid w:val="00D07674"/>
    <w:rsid w:val="00D62EA5"/>
    <w:rsid w:val="00E75ECB"/>
    <w:rsid w:val="00E77CE6"/>
    <w:rsid w:val="00EE4906"/>
    <w:rsid w:val="00F051E3"/>
    <w:rsid w:val="00F92250"/>
    <w:rsid w:val="00F96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086E48"/>
  <w15:chartTrackingRefBased/>
  <w15:docId w15:val="{C08239AE-BF8A-7C41-88F3-CF1B1730C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361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2D3619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paragraph" w:customStyle="1" w:styleId="SMcaption">
    <w:name w:val="SM caption"/>
    <w:basedOn w:val="Normal"/>
    <w:qFormat/>
    <w:rsid w:val="002D3619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D36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igh Rose</dc:creator>
  <cp:keywords/>
  <dc:description/>
  <cp:lastModifiedBy>Kayleigh Rose</cp:lastModifiedBy>
  <cp:revision>2</cp:revision>
  <dcterms:created xsi:type="dcterms:W3CDTF">2020-08-20T10:46:00Z</dcterms:created>
  <dcterms:modified xsi:type="dcterms:W3CDTF">2020-08-20T10:46:00Z</dcterms:modified>
</cp:coreProperties>
</file>